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866C4" w14:textId="7BF689EF" w:rsidR="00BA102F" w:rsidRPr="00B562E7" w:rsidRDefault="000B5DEA" w:rsidP="000B5DEA">
      <w:pPr>
        <w:jc w:val="center"/>
        <w:rPr>
          <w:rFonts w:ascii="Times New Roman" w:hAnsi="Times New Roman" w:cs="Times New Roman"/>
          <w:b/>
          <w:bCs/>
        </w:rPr>
      </w:pPr>
      <w:r w:rsidRPr="00B562E7">
        <w:rPr>
          <w:rFonts w:ascii="Times New Roman" w:hAnsi="Times New Roman" w:cs="Times New Roman"/>
          <w:b/>
          <w:bCs/>
        </w:rPr>
        <w:t xml:space="preserve">S1. </w:t>
      </w:r>
      <w:r w:rsidR="00B7143E" w:rsidRPr="00B562E7">
        <w:rPr>
          <w:rFonts w:ascii="Times New Roman" w:hAnsi="Times New Roman" w:cs="Times New Roman"/>
          <w:b/>
          <w:bCs/>
        </w:rPr>
        <w:t>qPCR</w:t>
      </w:r>
      <w:r w:rsidRPr="00B562E7">
        <w:rPr>
          <w:rFonts w:ascii="Times New Roman" w:hAnsi="Times New Roman" w:cs="Times New Roman"/>
          <w:b/>
          <w:bCs/>
        </w:rPr>
        <w:t xml:space="preserve"> Primer Information</w:t>
      </w:r>
    </w:p>
    <w:p w14:paraId="2396658D" w14:textId="5BC29189" w:rsidR="000B5DEA" w:rsidRPr="00B562E7" w:rsidRDefault="000B5DEA" w:rsidP="000B5DE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0B5DEA" w:rsidRPr="00B562E7" w14:paraId="3F411F21" w14:textId="77777777" w:rsidTr="000B5DEA">
        <w:tc>
          <w:tcPr>
            <w:tcW w:w="1885" w:type="dxa"/>
          </w:tcPr>
          <w:p w14:paraId="3D136723" w14:textId="21C880D6" w:rsidR="000B5DEA" w:rsidRPr="00B562E7" w:rsidRDefault="000B5DEA" w:rsidP="000B5DEA">
            <w:pPr>
              <w:jc w:val="center"/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7465" w:type="dxa"/>
          </w:tcPr>
          <w:p w14:paraId="2C687AF0" w14:textId="17417E93" w:rsidR="000B5DEA" w:rsidRPr="00B562E7" w:rsidRDefault="000B5DEA" w:rsidP="000B5DEA">
            <w:pPr>
              <w:jc w:val="center"/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0B5DEA" w:rsidRPr="00B562E7" w14:paraId="7D151831" w14:textId="77777777" w:rsidTr="000B5DEA">
        <w:tc>
          <w:tcPr>
            <w:tcW w:w="1885" w:type="dxa"/>
          </w:tcPr>
          <w:p w14:paraId="40541BF1" w14:textId="4B832553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PDGFR</w:t>
            </w:r>
            <w:r w:rsidR="00B7143E" w:rsidRPr="00B562E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465" w:type="dxa"/>
          </w:tcPr>
          <w:p w14:paraId="0D9C3C65" w14:textId="1A2958B6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 xml:space="preserve">Forward: </w:t>
            </w:r>
            <w:r w:rsidR="00B7143E" w:rsidRPr="00B562E7">
              <w:rPr>
                <w:rFonts w:ascii="Times New Roman" w:hAnsi="Times New Roman" w:cs="Times New Roman"/>
              </w:rPr>
              <w:t>AGAGTTACACGTTTGAGCTGTC</w:t>
            </w:r>
            <w:r w:rsidR="00B7143E" w:rsidRPr="00B562E7">
              <w:rPr>
                <w:rFonts w:ascii="Times New Roman" w:hAnsi="Times New Roman" w:cs="Times New Roman"/>
              </w:rPr>
              <w:tab/>
            </w:r>
          </w:p>
          <w:p w14:paraId="75C0B60D" w14:textId="57AE4A3E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Reverse:</w:t>
            </w:r>
            <w:r w:rsidR="00B7143E" w:rsidRPr="00B562E7">
              <w:rPr>
                <w:rFonts w:ascii="Times New Roman" w:hAnsi="Times New Roman" w:cs="Times New Roman"/>
              </w:rPr>
              <w:t xml:space="preserve"> </w:t>
            </w:r>
            <w:r w:rsidR="00B7143E" w:rsidRPr="00B562E7">
              <w:rPr>
                <w:rFonts w:ascii="Times New Roman" w:hAnsi="Times New Roman" w:cs="Times New Roman"/>
              </w:rPr>
              <w:t>GTCCCTCCACGGTACTCCT</w:t>
            </w:r>
            <w:r w:rsidR="00B7143E" w:rsidRPr="00B562E7">
              <w:rPr>
                <w:rFonts w:ascii="Times New Roman" w:hAnsi="Times New Roman" w:cs="Times New Roman"/>
              </w:rPr>
              <w:tab/>
            </w:r>
          </w:p>
        </w:tc>
      </w:tr>
      <w:tr w:rsidR="000B5DEA" w:rsidRPr="00B562E7" w14:paraId="0C13FBC6" w14:textId="77777777" w:rsidTr="000B5DEA">
        <w:tc>
          <w:tcPr>
            <w:tcW w:w="1885" w:type="dxa"/>
          </w:tcPr>
          <w:p w14:paraId="2D4DF93A" w14:textId="66DD2339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7465" w:type="dxa"/>
          </w:tcPr>
          <w:p w14:paraId="335CFE6D" w14:textId="634F98FC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 xml:space="preserve">Forward: </w:t>
            </w:r>
            <w:r w:rsidR="00B7143E" w:rsidRPr="00B562E7">
              <w:rPr>
                <w:rFonts w:ascii="Times New Roman" w:hAnsi="Times New Roman" w:cs="Times New Roman"/>
              </w:rPr>
              <w:t>CGTCCACACGCACCTACAG</w:t>
            </w:r>
            <w:r w:rsidR="00B7143E" w:rsidRPr="00B562E7">
              <w:rPr>
                <w:rFonts w:ascii="Times New Roman" w:hAnsi="Times New Roman" w:cs="Times New Roman"/>
              </w:rPr>
              <w:tab/>
            </w:r>
          </w:p>
          <w:p w14:paraId="235EEF6D" w14:textId="384DBBD8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Reverse:</w:t>
            </w:r>
            <w:r w:rsidR="00B7143E" w:rsidRPr="00B562E7">
              <w:rPr>
                <w:rFonts w:ascii="Times New Roman" w:hAnsi="Times New Roman" w:cs="Times New Roman"/>
              </w:rPr>
              <w:t xml:space="preserve"> </w:t>
            </w:r>
            <w:r w:rsidR="00B7143E" w:rsidRPr="00B562E7">
              <w:rPr>
                <w:rFonts w:ascii="Times New Roman" w:hAnsi="Times New Roman" w:cs="Times New Roman"/>
              </w:rPr>
              <w:t>GGGGGATGAGGAATAGAGGCT</w:t>
            </w:r>
            <w:r w:rsidR="00B7143E" w:rsidRPr="00B562E7">
              <w:rPr>
                <w:rFonts w:ascii="Times New Roman" w:hAnsi="Times New Roman" w:cs="Times New Roman"/>
              </w:rPr>
              <w:tab/>
            </w:r>
          </w:p>
        </w:tc>
      </w:tr>
      <w:tr w:rsidR="000B5DEA" w:rsidRPr="00B562E7" w14:paraId="5140E5BE" w14:textId="77777777" w:rsidTr="000B5DEA">
        <w:tc>
          <w:tcPr>
            <w:tcW w:w="1885" w:type="dxa"/>
          </w:tcPr>
          <w:p w14:paraId="75AE7FDE" w14:textId="01065D12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ACTA2</w:t>
            </w:r>
          </w:p>
        </w:tc>
        <w:tc>
          <w:tcPr>
            <w:tcW w:w="7465" w:type="dxa"/>
          </w:tcPr>
          <w:p w14:paraId="4ACE47E8" w14:textId="77777777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 xml:space="preserve">Forward: </w:t>
            </w:r>
            <w:r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GACCGAATGCAGAAGGA</w:t>
            </w:r>
          </w:p>
          <w:p w14:paraId="426C568B" w14:textId="5C8ECCE3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 xml:space="preserve">Reverse: </w:t>
            </w:r>
            <w:r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AGAGTATTTGCGCTCCGAA</w:t>
            </w:r>
          </w:p>
        </w:tc>
      </w:tr>
      <w:tr w:rsidR="000B5DEA" w:rsidRPr="00B562E7" w14:paraId="5B97FB59" w14:textId="77777777" w:rsidTr="000B5DEA">
        <w:tc>
          <w:tcPr>
            <w:tcW w:w="1885" w:type="dxa"/>
          </w:tcPr>
          <w:p w14:paraId="1C29F333" w14:textId="5765AF13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Col1A</w:t>
            </w:r>
          </w:p>
        </w:tc>
        <w:tc>
          <w:tcPr>
            <w:tcW w:w="7465" w:type="dxa"/>
          </w:tcPr>
          <w:p w14:paraId="4CC72358" w14:textId="77777777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 xml:space="preserve">Forward: </w:t>
            </w:r>
            <w:r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GCCGCTTCACCTACAGC</w:t>
            </w:r>
          </w:p>
          <w:p w14:paraId="1063B15D" w14:textId="60186634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 xml:space="preserve">Reverse: </w:t>
            </w:r>
            <w:r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TTGTATTCAATCACTGTCTTGCC</w:t>
            </w:r>
          </w:p>
        </w:tc>
      </w:tr>
      <w:tr w:rsidR="000B5DEA" w:rsidRPr="00B562E7" w14:paraId="16D1FB0B" w14:textId="77777777" w:rsidTr="000B5DEA">
        <w:tc>
          <w:tcPr>
            <w:tcW w:w="1885" w:type="dxa"/>
          </w:tcPr>
          <w:p w14:paraId="3DB7839F" w14:textId="700D9995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SREBP</w:t>
            </w:r>
          </w:p>
        </w:tc>
        <w:tc>
          <w:tcPr>
            <w:tcW w:w="7465" w:type="dxa"/>
          </w:tcPr>
          <w:p w14:paraId="6F2CCA98" w14:textId="5E3CED0F" w:rsidR="000B5DEA" w:rsidRPr="00B562E7" w:rsidRDefault="000F153C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 xml:space="preserve">Forward: </w:t>
            </w:r>
            <w:r w:rsidR="00B7143E"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GCCGTGGTGAGAAGCGCAC</w:t>
            </w:r>
          </w:p>
          <w:p w14:paraId="444143C7" w14:textId="336B33EB" w:rsidR="000F153C" w:rsidRPr="00B562E7" w:rsidRDefault="000F153C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Reverse:</w:t>
            </w:r>
            <w:r w:rsidR="00B7143E" w:rsidRPr="00B562E7">
              <w:rPr>
                <w:rFonts w:ascii="Times New Roman" w:hAnsi="Times New Roman" w:cs="Times New Roman"/>
              </w:rPr>
              <w:t xml:space="preserve"> </w:t>
            </w:r>
            <w:r w:rsidR="00B7143E"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TGCTGCTGCCTCTGCTGC</w:t>
            </w:r>
          </w:p>
        </w:tc>
      </w:tr>
      <w:tr w:rsidR="000B5DEA" w:rsidRPr="00B562E7" w14:paraId="35929D53" w14:textId="77777777" w:rsidTr="000B5DEA">
        <w:tc>
          <w:tcPr>
            <w:tcW w:w="1885" w:type="dxa"/>
          </w:tcPr>
          <w:p w14:paraId="68675A83" w14:textId="1184E31D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CEBPA</w:t>
            </w:r>
          </w:p>
        </w:tc>
        <w:tc>
          <w:tcPr>
            <w:tcW w:w="7465" w:type="dxa"/>
          </w:tcPr>
          <w:p w14:paraId="0A1DA690" w14:textId="3AF97B81" w:rsidR="000B5DEA" w:rsidRPr="00B562E7" w:rsidRDefault="000F153C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Forward:</w:t>
            </w:r>
            <w:r w:rsidR="00B7143E" w:rsidRPr="00B562E7">
              <w:rPr>
                <w:rFonts w:ascii="Times New Roman" w:hAnsi="Times New Roman" w:cs="Times New Roman"/>
              </w:rPr>
              <w:t xml:space="preserve"> </w:t>
            </w:r>
            <w:r w:rsidR="00B7143E" w:rsidRPr="00B562E7">
              <w:rPr>
                <w:rFonts w:ascii="Times New Roman" w:hAnsi="Times New Roman" w:cs="Times New Roman"/>
              </w:rPr>
              <w:t>GCGGGAACGCAACAACATC</w:t>
            </w:r>
            <w:r w:rsidR="00B7143E" w:rsidRPr="00B562E7">
              <w:rPr>
                <w:rFonts w:ascii="Times New Roman" w:hAnsi="Times New Roman" w:cs="Times New Roman"/>
              </w:rPr>
              <w:tab/>
            </w:r>
          </w:p>
          <w:p w14:paraId="600832D2" w14:textId="23F5144B" w:rsidR="000F153C" w:rsidRPr="00B562E7" w:rsidRDefault="000F153C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Reverse:</w:t>
            </w:r>
            <w:r w:rsidR="00B7143E" w:rsidRPr="00B562E7">
              <w:rPr>
                <w:rFonts w:ascii="Times New Roman" w:hAnsi="Times New Roman" w:cs="Times New Roman"/>
              </w:rPr>
              <w:t xml:space="preserve"> </w:t>
            </w:r>
            <w:r w:rsidR="00B7143E" w:rsidRPr="00B562E7">
              <w:rPr>
                <w:rFonts w:ascii="Times New Roman" w:hAnsi="Times New Roman" w:cs="Times New Roman"/>
              </w:rPr>
              <w:t>GTCACTGGTCAACTCCAGCAC</w:t>
            </w:r>
            <w:r w:rsidR="00B7143E" w:rsidRPr="00B562E7">
              <w:rPr>
                <w:rFonts w:ascii="Times New Roman" w:hAnsi="Times New Roman" w:cs="Times New Roman"/>
              </w:rPr>
              <w:tab/>
            </w:r>
          </w:p>
        </w:tc>
      </w:tr>
      <w:tr w:rsidR="000B5DEA" w:rsidRPr="00B562E7" w14:paraId="089F649D" w14:textId="77777777" w:rsidTr="000B5DEA">
        <w:tc>
          <w:tcPr>
            <w:tcW w:w="1885" w:type="dxa"/>
          </w:tcPr>
          <w:p w14:paraId="7567BF81" w14:textId="51D430A9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7465" w:type="dxa"/>
          </w:tcPr>
          <w:p w14:paraId="7F355A96" w14:textId="2531F767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 xml:space="preserve">Forward: </w:t>
            </w:r>
            <w:r w:rsidR="00B7143E"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TTCCCAATGTACCCATTCGC</w:t>
            </w:r>
            <w:r w:rsidR="00B7143E"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ab/>
            </w:r>
          </w:p>
          <w:p w14:paraId="282AAF9A" w14:textId="05A9B4D8" w:rsidR="000B5DEA" w:rsidRPr="00B562E7" w:rsidRDefault="000B5DEA" w:rsidP="000B5DEA">
            <w:pPr>
              <w:rPr>
                <w:rFonts w:ascii="Times New Roman" w:hAnsi="Times New Roman" w:cs="Times New Roman"/>
              </w:rPr>
            </w:pPr>
            <w:r w:rsidRPr="00B562E7">
              <w:rPr>
                <w:rFonts w:ascii="Times New Roman" w:hAnsi="Times New Roman" w:cs="Times New Roman"/>
              </w:rPr>
              <w:t xml:space="preserve">Reverse: </w:t>
            </w:r>
            <w:r w:rsidR="00B7143E"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GTTGCAGTAGAACTTGCCAG</w:t>
            </w:r>
            <w:r w:rsidR="00B7143E" w:rsidRPr="00B562E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ab/>
            </w:r>
          </w:p>
        </w:tc>
      </w:tr>
    </w:tbl>
    <w:p w14:paraId="52562144" w14:textId="77777777" w:rsidR="000B5DEA" w:rsidRPr="000B5DEA" w:rsidRDefault="000B5DEA" w:rsidP="000B5DEA"/>
    <w:sectPr w:rsidR="000B5DEA" w:rsidRPr="000B5DEA" w:rsidSect="003B7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DEA"/>
    <w:rsid w:val="000B5DEA"/>
    <w:rsid w:val="000F153C"/>
    <w:rsid w:val="003B746D"/>
    <w:rsid w:val="007621D7"/>
    <w:rsid w:val="00822D34"/>
    <w:rsid w:val="00B562E7"/>
    <w:rsid w:val="00B7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C9263"/>
  <w15:chartTrackingRefBased/>
  <w15:docId w15:val="{79B8E377-5B00-2E4A-9810-2FB6402D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D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2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avies</dc:creator>
  <cp:keywords/>
  <dc:description/>
  <cp:lastModifiedBy>Michael Davies</cp:lastModifiedBy>
  <cp:revision>4</cp:revision>
  <dcterms:created xsi:type="dcterms:W3CDTF">2021-01-25T20:51:00Z</dcterms:created>
  <dcterms:modified xsi:type="dcterms:W3CDTF">2021-01-26T03:29:00Z</dcterms:modified>
</cp:coreProperties>
</file>